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2 Identification of major chemical compounds in the aqueous extract of SHD under the negative ion mode</w:t>
      </w:r>
    </w:p>
    <w:tbl>
      <w:tblPr>
        <w:tblW w:w="11213" w:type="dxa"/>
        <w:jc w:val="left"/>
        <w:tblInd w:w="-14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3"/>
        <w:gridCol w:w="2337"/>
        <w:gridCol w:w="2450"/>
        <w:gridCol w:w="1200"/>
        <w:gridCol w:w="1313"/>
      </w:tblGrid>
      <w:tr>
        <w:trPr/>
        <w:tc>
          <w:tcPr>
            <w:tcW w:w="3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b/>
                <w:b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ameEN</w:t>
            </w:r>
          </w:p>
        </w:tc>
        <w:tc>
          <w:tcPr>
            <w:tcW w:w="23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b/>
                <w:b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NameCN</w:t>
            </w:r>
          </w:p>
        </w:tc>
        <w:tc>
          <w:tcPr>
            <w:tcW w:w="2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b/>
                <w:b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Class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b/>
                <w:b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Formula</w:t>
            </w:r>
          </w:p>
        </w:tc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" w:cs="Times New Roman"/>
                <w:b/>
                <w:b/>
                <w:color w:val="000000"/>
                <w:kern w:val="2"/>
                <w:sz w:val="20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</w:rPr>
              <w:t>rtmed</w:t>
            </w:r>
          </w:p>
        </w:tc>
      </w:tr>
      <w:tr>
        <w:trPr/>
        <w:tc>
          <w:tcPr>
            <w:tcW w:w="391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Hydroxybenzaldehyde</w:t>
            </w:r>
          </w:p>
        </w:tc>
        <w:tc>
          <w:tcPr>
            <w:tcW w:w="23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水杨醛</w:t>
            </w:r>
          </w:p>
        </w:tc>
        <w:tc>
          <w:tcPr>
            <w:tcW w:w="24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2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3.15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[5-(4-hydroxy-3-methoxyphenyl)-3,4-dimethyloxolan-2-yl]-2-methoxyphe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4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2.71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pi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芹菜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0.9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hrys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杨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8.00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umar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2.737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urcume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莪术烯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42.98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aidze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豆苷元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3.42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aidzein-8-C-glu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1.5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ffract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地弗地衣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2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9.83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mod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9.47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3O, 1MeO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叶木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2.31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l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没食子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.546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bberellin A19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赤霉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19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6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1.99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ri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野鸢尾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16O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15.717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kobus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考布松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22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55.28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empfer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山柰酚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91.74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yricit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杨梅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2.23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Hydroxybenzaldehy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羟基安息香醛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6.258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almit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棕榈酸；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十六酸；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软脂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32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.428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cutellare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高黄芩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6.7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phori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槐角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3.18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aicale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黄芩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29.93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niste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染料木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0.98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iochanin 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鹰嘴豆芽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8.22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[4,5-Dihydroxy-6-[[8-hydroxy-8a-(hydroxymethyl)-4,4,6a,6b,11,11,14b-heptamethyl-1,2,3,4a,5,6,7,8,9,10,12,14a-dodecahydropicen-3-yl]oxy]-2-[[3,4,5-trihydroxy-6-(hydroxymethyl)oxan-2-yl]oxymethyl]oxan-3-yl]oxy-6-methyloxane-3,4,5-tri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柴胡皂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K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8O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18.959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ormonone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刺芒柄花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7.27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chalcone-C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查尔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C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9.14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noxol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0H4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2.903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,3-bis[(4-hydroxy-3-methoxyphenyl)methyl]butane-1,4-di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-)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开环异落叶松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6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92.37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rpachrome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卡帕色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6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9.66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ceatan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皮杉醇；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比杉特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8.81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2O+1MeO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金合欢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7.4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nkwa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芫花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.962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ulber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桑黄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5H26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0.47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liquiriti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甘草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8.35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G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皂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G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5.57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hydroxybenzo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苯甲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.122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rsimari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滨蓟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.509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 hexadecano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棕榈酸甲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34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22.19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yrogall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焦性没食子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.6810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atairesi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2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0.1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tr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柠檬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rboxyl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羧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8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.266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 18:1+3O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4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5.39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ricesaponin H2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2O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58.68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perony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胡椒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.886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alicy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水杨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4.60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uteol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木犀草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7.76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upafol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泽兰黄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8.91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ffe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咖啡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3.625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ectolinari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柳穿鱼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1.19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olumbiane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山芹醇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哥伦比亚苷元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4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3.15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nsenoside Ro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人参皂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Ro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6O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4.15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anone base + 3O, 1Preny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黄酮提取物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7.20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tractylenolide III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白术内酯Ⅲ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1.15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Jaceosid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棕矢车菊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74.43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yasapogenol E base + O-HexA-Hex-d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脱氢皂甙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6O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3.83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pha-Hede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1H66O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8.41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OXO-D-PROLI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焦谷氨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mino aci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氨基酸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7N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769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-Glucon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2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769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yasapogenol B base + O-HexA-Pen-d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7H76O1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7.19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2-Dihydroxy anthraquin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茜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0.1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erce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槲皮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0.8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iochanin-7-O-glu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8.77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 4-hydroxycinnam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肉桂酸甲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8.459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cochalcone B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查尔酮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4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4.5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eobavaisoflav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新补骨脂异黄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2.85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yasapogenol B base + O-HexA+HexA+d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4O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7.28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cari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淫羊藿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1.78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bscis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(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,6,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氧代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环己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1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2,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戊二烯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4.9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feru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阿魏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6.8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umar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富马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H4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769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l base + 3O, O-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07.27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erbace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草质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0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5.38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utama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4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2.76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,7-dihydroxy-2-(4-hydroxyphenyl)-8-[3,4,5-trihydroxy-6-(hydroxymethyl)oxan-2-yl]-6-(3,4,5-trihydroxyoxan-2-yl)chromen-4-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夏佛塔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28O1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9.115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bberellin A44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赤霉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44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6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7.60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Hydroxycouma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香豆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6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8.840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entis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龙胆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Xanth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山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4.858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bavachalc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补骨脂乙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75.87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ci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苔黑酚葡萄糖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8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.64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siati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积雪草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8O1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93.65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nzoic acid + 2O, O-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甲酸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+2O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O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六角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16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.546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anill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草醛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7.129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Rhe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黄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8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0.1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3O, C-Hex-d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30O1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3.83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ebac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癸二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11.1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anhydroicari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脱水淫羊霍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52.4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',4'-DIHYDROXYACETOPHEN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</w:t>
            </w:r>
            <w:r>
              <w:rPr>
                <w:rFonts w:cs="宋体" w:ascii="宋体" w:hAnsi="宋体"/>
                <w:color w:val="000000"/>
                <w:sz w:val="16"/>
                <w:szCs w:val="24"/>
              </w:rPr>
              <w:t>’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4</w:t>
            </w:r>
            <w:r>
              <w:rPr>
                <w:rFonts w:cs="宋体" w:ascii="宋体" w:hAnsi="宋体"/>
                <w:color w:val="000000"/>
                <w:sz w:val="16"/>
                <w:szCs w:val="24"/>
              </w:rPr>
              <w:t>’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羟基苯乙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9.267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Zinger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姜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4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8.95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-Hydroxy-10,12,15-octadecatrieno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0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18.90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parabe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尼泊金甲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.417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Xanthyle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花椒内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2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4.79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lutar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亚胺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戊烷二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2.1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ercetin-3-O-galact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金丝桃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紫花杜鹃素丁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;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槲皮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O-β-D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半乳糖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0O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6.8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+/-)-Jasmon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ab/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茉莉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tty ac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5.97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-Anis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对甲氧基苯甲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33.741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pha,beta-Dihydroresveratr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α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，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β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氢白藜芦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4H14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2.26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aematoxyl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ab/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苏木精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4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8.55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ACET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苯乙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0.98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scid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2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.005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hydrokaempfer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二氢山柰酚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93.31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zela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壬二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52.3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3O, O-Hex-Pe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6H28O1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7.918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,7-dihydroxy-2-(4-hydroxyphenyl)-6,8-bis[3,4,5-trihydroxy-6-(hydroxymethyl)oxan-2-yl]chromen-4-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7H30O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2.739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modin-3-methyl ether/Physcio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黄素甲醚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5.13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nosit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肌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2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433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 xml:space="preserve">Hydroxyferulic acid 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阿魏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3.970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oj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曲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.245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oniothale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哥纳香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3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36.97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Methyl Heptadecano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甲基七烷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6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.449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,9-dihydroxy-5,7,7-trimethyl-4,5a,6,8,8a,9-hexahydro-1H-azuleno[5,6-c]furan-3-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4.34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7-bis(4-hydroxyphenyl)heptan-3-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槭苷元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G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22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31.95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emethylwedelolact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去甲蟛蜞菊内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8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93.06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nocemb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松属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6.81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uber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辛二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tty ac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14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94.541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METHYLMALE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马来酸甲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liphatic acyl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酰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5H6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.363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Homogentis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同质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.64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Zizyberana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4O1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7.09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anone + 3O, O-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柚皮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7-O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葡萄糖甙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6.3554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yring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丁香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04.3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Naringenin chalc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柚皮苷查尔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5.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loretin-2'-O-glu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根皮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4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61.09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Kaempferol-3-O-glucuron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18O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2.5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urantio-obtus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橙黄决明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inon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醌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14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92.73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rden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山栀子苷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B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7H24O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5.455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thyl caffe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咖啡酸乙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46.02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upatil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异泽兰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16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5.86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etroselin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十八碳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烯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34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05.60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oybean saponin fraction B1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大豆皂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8H78O1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3.44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ALACTAR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半乳糖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rbohydrate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糖类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0O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6.08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wertiamar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獐牙菜苦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22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.43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Wedelolact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蟛蜞菊内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0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67.42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zuleno(5,6-c)furan-1(3H)-one, 4,4a,5,6,7,7a,8,9-octahydro-3,4,8-trihydroxy-6,6,8-trimethyl-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2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07.650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leanane -2H, +1O, 1COOH, O-HexA-Hex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42H64O1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77.55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Quercetin-3-O-glucuron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槲皮素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-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葡萄糖醛酸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18O1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3.269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Benzyl alcohol + Hex-Pe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8H26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6.886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soflavone base + 2O, 1MeO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黄豆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1.4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Ginkgolide A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银杏内酯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A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4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31.02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stic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蔓荆子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18O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33.56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',5'-Dimethoxy-4'-hydroxyacetophenon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乙酰丁香酮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0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.449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emethoxycurcum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去甲氧基姜黄素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18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0.439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Wikstrom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-)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亚洲络石脂内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2O7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89.53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ctori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6H12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83.61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Liquirit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甘草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2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6.81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3-Dicaffeoylquin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,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二咖啡酰奎宁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5H24O1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50.0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e base + 2O, 1MeO, C-Hex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10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7.390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UCROS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蔗糖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arbohydrate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糖类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22O11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2.433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4,5-trimethoxycinnam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,4,5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三甲氧基肉桂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4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6.258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Echinocystic acid-3-O-glu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七叶皂甙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36H58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50.61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dip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己二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tty ac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6H10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741.7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EZ)-sinap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芥子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1H12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3.73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-Prenylnaringenin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戊基柚皮苷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5.68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iethyl-phthal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邻苯二甲酸二乙酯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Aromaticity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芳香族化合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2H14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226.322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(E/Z)-cinnam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肉桂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49.26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Vanil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香草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Organic acids and derivative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有机酸及其衍生物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9.8725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Methoxysalicy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甲氧基水杨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ol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酚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8H8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81.7563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Desmethylxanthohum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0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05.318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ormononetin-7-O-glucosid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2H22O9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90.00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skullcapflavone II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lavo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黄酮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9H18O8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20.897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mel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庚二酸</w:t>
            </w:r>
            <w:r>
              <w:rPr>
                <w:rFonts w:ascii="Arial" w:hAnsi="Arial" w:cs="Arial" w:eastAsia="Arial"/>
                <w:color w:val="000000"/>
                <w:sz w:val="16"/>
                <w:szCs w:val="24"/>
              </w:rPr>
              <w:t xml:space="preserve"> 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Fatty ac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脂肪酸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7H12O4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60.6486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(2-HYDROXYPHENYL)PROPANOATE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（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2-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羟基苯基）丙酸盐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10O3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8.0464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4-[2-(2,6-dimethoxy-4-prop-2-enylphenoxy)-1-hydroxypropyl]-2-methoxyphe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245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eastAsia="宋体" w:cs="Times New Roman" w:ascii="Arial" w:hAnsi="Arial"/>
                <w:color w:val="000000"/>
                <w:kern w:val="2"/>
                <w:sz w:val="16"/>
                <w:szCs w:val="24"/>
                <w:lang w:val="en-US" w:eastAsia="zh-CN" w:bidi="ar-SA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1H26O6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11.0545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Ingenol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巨大戟醇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20H28O5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380.454</w:t>
            </w:r>
          </w:p>
        </w:tc>
      </w:tr>
      <w:tr>
        <w:trPr/>
        <w:tc>
          <w:tcPr>
            <w:tcW w:w="3913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innamic acid</w:t>
            </w:r>
          </w:p>
        </w:tc>
        <w:tc>
          <w:tcPr>
            <w:tcW w:w="2337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肉桂酸</w:t>
            </w:r>
          </w:p>
        </w:tc>
        <w:tc>
          <w:tcPr>
            <w:tcW w:w="245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henylpropa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苯丙素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/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9H8O2</w:t>
            </w:r>
          </w:p>
        </w:tc>
        <w:tc>
          <w:tcPr>
            <w:tcW w:w="1313" w:type="dxa"/>
            <w:tcBorders/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19.132</w:t>
            </w:r>
          </w:p>
        </w:tc>
      </w:tr>
      <w:tr>
        <w:trPr/>
        <w:tc>
          <w:tcPr>
            <w:tcW w:w="391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Picrotin</w:t>
            </w:r>
          </w:p>
        </w:tc>
        <w:tc>
          <w:tcPr>
            <w:tcW w:w="23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ascii="Arial" w:hAnsi="Arial" w:cs="Arial"/>
                <w:color w:val="000000"/>
                <w:sz w:val="16"/>
                <w:szCs w:val="24"/>
              </w:rPr>
              <w:t>苦亭</w:t>
            </w:r>
          </w:p>
        </w:tc>
        <w:tc>
          <w:tcPr>
            <w:tcW w:w="24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terpenoids(</w:t>
            </w:r>
            <w:r>
              <w:rPr>
                <w:rFonts w:ascii="Arial" w:hAnsi="Arial" w:cs="Arial"/>
                <w:color w:val="000000"/>
                <w:sz w:val="16"/>
                <w:szCs w:val="24"/>
              </w:rPr>
              <w:t>萜类</w:t>
            </w:r>
            <w:r>
              <w:rPr>
                <w:rFonts w:cs="Arial" w:ascii="Arial" w:hAnsi="Arial"/>
                <w:color w:val="000000"/>
                <w:sz w:val="16"/>
                <w:szCs w:val="24"/>
              </w:rPr>
              <w:t>)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C15H18O7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eastAsia="宋体" w:cs="Times New Roman"/>
                <w:color w:val="000000"/>
                <w:kern w:val="2"/>
                <w:sz w:val="16"/>
                <w:szCs w:val="24"/>
                <w:lang w:val="en-US" w:eastAsia="zh-CN" w:bidi="ar-SA"/>
              </w:rPr>
            </w:pPr>
            <w:r>
              <w:rPr>
                <w:rFonts w:cs="Arial" w:ascii="Arial" w:hAnsi="Arial"/>
                <w:color w:val="000000"/>
                <w:sz w:val="16"/>
                <w:szCs w:val="24"/>
              </w:rPr>
              <w:t>149.26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Arial">
    <w:charset w:val="86"/>
    <w:family w:val="swiss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3T08:31:06Z</dcterms:created>
  <dc:creator>Administrator</dc:creator>
  <dc:description/>
  <dc:language>en-US</dc:language>
  <cp:lastModifiedBy>WYS</cp:lastModifiedBy>
  <dcterms:modified xsi:type="dcterms:W3CDTF">2024-04-23T08:3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D0B7584A3C4B31B58992172902AD9D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